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866" w:rsidRPr="00BD7178" w:rsidRDefault="00BD7178" w:rsidP="00BD7178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BD7178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56910" cy="43954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178" w:rsidRPr="00BD7178" w:rsidRDefault="00BD7178" w:rsidP="00BD7178">
      <w:pPr>
        <w:jc w:val="both"/>
        <w:rPr>
          <w:rFonts w:ascii="Arial" w:hAnsi="Arial" w:cs="Arial"/>
          <w:lang w:val="en-US"/>
        </w:rPr>
      </w:pPr>
    </w:p>
    <w:p w:rsidR="00BD7178" w:rsidRPr="00BD7178" w:rsidRDefault="0011027D" w:rsidP="00BD7178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</w:t>
      </w:r>
      <w:r w:rsidR="00443DF2">
        <w:rPr>
          <w:rFonts w:ascii="Arial" w:hAnsi="Arial" w:cs="Arial"/>
          <w:b/>
          <w:lang w:val="en-US"/>
        </w:rPr>
        <w:t xml:space="preserve"> </w:t>
      </w:r>
      <w:r w:rsidR="00BD7178" w:rsidRPr="00BD7178">
        <w:rPr>
          <w:rFonts w:ascii="Arial" w:hAnsi="Arial" w:cs="Arial"/>
          <w:b/>
          <w:lang w:val="en-US"/>
        </w:rPr>
        <w:t xml:space="preserve">Figure 1. </w:t>
      </w:r>
      <w:r w:rsidR="00BD7178" w:rsidRPr="00BD7178">
        <w:rPr>
          <w:rFonts w:ascii="Arial" w:hAnsi="Arial" w:cs="Arial"/>
          <w:lang w:val="en-US"/>
        </w:rPr>
        <w:t>Homolateral RCC recurrence 15 months after right open partial nephrectomy</w:t>
      </w:r>
    </w:p>
    <w:sectPr w:rsidR="00BD7178" w:rsidRPr="00BD7178" w:rsidSect="00BD7178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178"/>
    <w:rsid w:val="000008DA"/>
    <w:rsid w:val="00001C1A"/>
    <w:rsid w:val="0000282F"/>
    <w:rsid w:val="00007019"/>
    <w:rsid w:val="000132D5"/>
    <w:rsid w:val="000136CB"/>
    <w:rsid w:val="000140E6"/>
    <w:rsid w:val="0001586B"/>
    <w:rsid w:val="00037115"/>
    <w:rsid w:val="00046E33"/>
    <w:rsid w:val="000505F5"/>
    <w:rsid w:val="00050786"/>
    <w:rsid w:val="00053072"/>
    <w:rsid w:val="00061EAC"/>
    <w:rsid w:val="00067456"/>
    <w:rsid w:val="0007090D"/>
    <w:rsid w:val="00070CAC"/>
    <w:rsid w:val="00073A96"/>
    <w:rsid w:val="000815F9"/>
    <w:rsid w:val="00083580"/>
    <w:rsid w:val="0008720F"/>
    <w:rsid w:val="000909B1"/>
    <w:rsid w:val="0009156A"/>
    <w:rsid w:val="00091BBE"/>
    <w:rsid w:val="00093004"/>
    <w:rsid w:val="00093E09"/>
    <w:rsid w:val="00094697"/>
    <w:rsid w:val="000B39D9"/>
    <w:rsid w:val="000C1CDF"/>
    <w:rsid w:val="000D06C2"/>
    <w:rsid w:val="000D1598"/>
    <w:rsid w:val="000D2A41"/>
    <w:rsid w:val="000D42E0"/>
    <w:rsid w:val="000D4F97"/>
    <w:rsid w:val="000E4C50"/>
    <w:rsid w:val="000F1A12"/>
    <w:rsid w:val="001017D2"/>
    <w:rsid w:val="00103069"/>
    <w:rsid w:val="00104F65"/>
    <w:rsid w:val="00105CB9"/>
    <w:rsid w:val="0011027D"/>
    <w:rsid w:val="0011095A"/>
    <w:rsid w:val="00112282"/>
    <w:rsid w:val="00114CC7"/>
    <w:rsid w:val="00115A1F"/>
    <w:rsid w:val="001250D1"/>
    <w:rsid w:val="00126FBE"/>
    <w:rsid w:val="001300C1"/>
    <w:rsid w:val="00130B86"/>
    <w:rsid w:val="00142BE9"/>
    <w:rsid w:val="001463A4"/>
    <w:rsid w:val="0015168B"/>
    <w:rsid w:val="00154973"/>
    <w:rsid w:val="001617EC"/>
    <w:rsid w:val="001647AF"/>
    <w:rsid w:val="001676F9"/>
    <w:rsid w:val="001739B2"/>
    <w:rsid w:val="001765C3"/>
    <w:rsid w:val="00180E78"/>
    <w:rsid w:val="00182F53"/>
    <w:rsid w:val="00184812"/>
    <w:rsid w:val="001918F5"/>
    <w:rsid w:val="00195A86"/>
    <w:rsid w:val="00195A9D"/>
    <w:rsid w:val="001A117C"/>
    <w:rsid w:val="001A15E7"/>
    <w:rsid w:val="001A6685"/>
    <w:rsid w:val="001A6908"/>
    <w:rsid w:val="001A6AB1"/>
    <w:rsid w:val="001B6156"/>
    <w:rsid w:val="001B6531"/>
    <w:rsid w:val="001B703F"/>
    <w:rsid w:val="001B796C"/>
    <w:rsid w:val="001B7AF5"/>
    <w:rsid w:val="001C11EE"/>
    <w:rsid w:val="001D39E9"/>
    <w:rsid w:val="001D61BA"/>
    <w:rsid w:val="001E18F0"/>
    <w:rsid w:val="001E2154"/>
    <w:rsid w:val="001E51B9"/>
    <w:rsid w:val="001E58D1"/>
    <w:rsid w:val="001F15CE"/>
    <w:rsid w:val="0021470F"/>
    <w:rsid w:val="002200F3"/>
    <w:rsid w:val="00221510"/>
    <w:rsid w:val="002253DB"/>
    <w:rsid w:val="0022656D"/>
    <w:rsid w:val="002300F9"/>
    <w:rsid w:val="00240428"/>
    <w:rsid w:val="00243FC9"/>
    <w:rsid w:val="00245D52"/>
    <w:rsid w:val="00245F91"/>
    <w:rsid w:val="002471C7"/>
    <w:rsid w:val="002543FD"/>
    <w:rsid w:val="00260B33"/>
    <w:rsid w:val="00260FA2"/>
    <w:rsid w:val="0026440A"/>
    <w:rsid w:val="00271A3A"/>
    <w:rsid w:val="00274943"/>
    <w:rsid w:val="00280FCE"/>
    <w:rsid w:val="00281F3A"/>
    <w:rsid w:val="00283099"/>
    <w:rsid w:val="002944E0"/>
    <w:rsid w:val="00295DF0"/>
    <w:rsid w:val="002A7016"/>
    <w:rsid w:val="002B67CE"/>
    <w:rsid w:val="002C0BC0"/>
    <w:rsid w:val="002C1563"/>
    <w:rsid w:val="002C2EDE"/>
    <w:rsid w:val="002C42DF"/>
    <w:rsid w:val="002C5F88"/>
    <w:rsid w:val="002D7107"/>
    <w:rsid w:val="002E770E"/>
    <w:rsid w:val="002F1E37"/>
    <w:rsid w:val="002F24B9"/>
    <w:rsid w:val="002F261C"/>
    <w:rsid w:val="002F2A4A"/>
    <w:rsid w:val="002F32B9"/>
    <w:rsid w:val="00300C23"/>
    <w:rsid w:val="00301B7D"/>
    <w:rsid w:val="0030420E"/>
    <w:rsid w:val="00313397"/>
    <w:rsid w:val="003163CE"/>
    <w:rsid w:val="00316FA0"/>
    <w:rsid w:val="00317FC5"/>
    <w:rsid w:val="00322EF1"/>
    <w:rsid w:val="003230F7"/>
    <w:rsid w:val="00330903"/>
    <w:rsid w:val="00332437"/>
    <w:rsid w:val="003377C6"/>
    <w:rsid w:val="00341B5A"/>
    <w:rsid w:val="00344248"/>
    <w:rsid w:val="00346B8C"/>
    <w:rsid w:val="00347697"/>
    <w:rsid w:val="00350047"/>
    <w:rsid w:val="003550A1"/>
    <w:rsid w:val="00362C59"/>
    <w:rsid w:val="00363023"/>
    <w:rsid w:val="00366CA8"/>
    <w:rsid w:val="00367A1B"/>
    <w:rsid w:val="00377B02"/>
    <w:rsid w:val="00384131"/>
    <w:rsid w:val="00394741"/>
    <w:rsid w:val="003977D0"/>
    <w:rsid w:val="003A4BAB"/>
    <w:rsid w:val="003A72B0"/>
    <w:rsid w:val="003B062D"/>
    <w:rsid w:val="003B468D"/>
    <w:rsid w:val="003B48D2"/>
    <w:rsid w:val="003B684B"/>
    <w:rsid w:val="003C15CC"/>
    <w:rsid w:val="003D6279"/>
    <w:rsid w:val="003E128D"/>
    <w:rsid w:val="003E6951"/>
    <w:rsid w:val="003E6F81"/>
    <w:rsid w:val="003F48FF"/>
    <w:rsid w:val="003F5633"/>
    <w:rsid w:val="003F7F64"/>
    <w:rsid w:val="00412EAB"/>
    <w:rsid w:val="00415AE7"/>
    <w:rsid w:val="00416F49"/>
    <w:rsid w:val="00422E9D"/>
    <w:rsid w:val="004255A5"/>
    <w:rsid w:val="00426929"/>
    <w:rsid w:val="0043512F"/>
    <w:rsid w:val="00437DDE"/>
    <w:rsid w:val="004423B2"/>
    <w:rsid w:val="00442D75"/>
    <w:rsid w:val="00443DF2"/>
    <w:rsid w:val="0044411C"/>
    <w:rsid w:val="004461EB"/>
    <w:rsid w:val="00447743"/>
    <w:rsid w:val="00465456"/>
    <w:rsid w:val="00467A7F"/>
    <w:rsid w:val="00470536"/>
    <w:rsid w:val="00474951"/>
    <w:rsid w:val="00480CFA"/>
    <w:rsid w:val="00480FDF"/>
    <w:rsid w:val="00492E8D"/>
    <w:rsid w:val="004930B0"/>
    <w:rsid w:val="004934C1"/>
    <w:rsid w:val="0049380D"/>
    <w:rsid w:val="004971D3"/>
    <w:rsid w:val="004A0F3B"/>
    <w:rsid w:val="004B018D"/>
    <w:rsid w:val="004B5225"/>
    <w:rsid w:val="004B53A8"/>
    <w:rsid w:val="004B795E"/>
    <w:rsid w:val="004C78D3"/>
    <w:rsid w:val="004D172F"/>
    <w:rsid w:val="004D5385"/>
    <w:rsid w:val="004E08CE"/>
    <w:rsid w:val="004E39A3"/>
    <w:rsid w:val="004F6FD5"/>
    <w:rsid w:val="00503A2C"/>
    <w:rsid w:val="00511039"/>
    <w:rsid w:val="00525497"/>
    <w:rsid w:val="00527FEF"/>
    <w:rsid w:val="0053162C"/>
    <w:rsid w:val="00536CFC"/>
    <w:rsid w:val="005370C7"/>
    <w:rsid w:val="00543B27"/>
    <w:rsid w:val="005452E6"/>
    <w:rsid w:val="00545739"/>
    <w:rsid w:val="00545E71"/>
    <w:rsid w:val="00550B7B"/>
    <w:rsid w:val="0055405F"/>
    <w:rsid w:val="00556E14"/>
    <w:rsid w:val="00562F6C"/>
    <w:rsid w:val="00572BDD"/>
    <w:rsid w:val="005733E4"/>
    <w:rsid w:val="00575C59"/>
    <w:rsid w:val="005769A3"/>
    <w:rsid w:val="00580107"/>
    <w:rsid w:val="005801CE"/>
    <w:rsid w:val="0058083B"/>
    <w:rsid w:val="00582105"/>
    <w:rsid w:val="005853B9"/>
    <w:rsid w:val="00585F48"/>
    <w:rsid w:val="00587A6E"/>
    <w:rsid w:val="005A018C"/>
    <w:rsid w:val="005A06FA"/>
    <w:rsid w:val="005A3DE5"/>
    <w:rsid w:val="005A47F2"/>
    <w:rsid w:val="005C1299"/>
    <w:rsid w:val="005C2AD3"/>
    <w:rsid w:val="005C561F"/>
    <w:rsid w:val="005C7BF0"/>
    <w:rsid w:val="005D5ACC"/>
    <w:rsid w:val="005E45AC"/>
    <w:rsid w:val="005F11C4"/>
    <w:rsid w:val="005F1416"/>
    <w:rsid w:val="005F2EAB"/>
    <w:rsid w:val="00600737"/>
    <w:rsid w:val="006020D9"/>
    <w:rsid w:val="00606D9B"/>
    <w:rsid w:val="00607EC3"/>
    <w:rsid w:val="006138F9"/>
    <w:rsid w:val="00614B4A"/>
    <w:rsid w:val="00615DC0"/>
    <w:rsid w:val="00625474"/>
    <w:rsid w:val="00627223"/>
    <w:rsid w:val="00633846"/>
    <w:rsid w:val="00636BA6"/>
    <w:rsid w:val="006400A3"/>
    <w:rsid w:val="00645D97"/>
    <w:rsid w:val="00651047"/>
    <w:rsid w:val="006533A7"/>
    <w:rsid w:val="00660180"/>
    <w:rsid w:val="006612C2"/>
    <w:rsid w:val="00661342"/>
    <w:rsid w:val="00664EF7"/>
    <w:rsid w:val="00665B46"/>
    <w:rsid w:val="006748E2"/>
    <w:rsid w:val="006759DE"/>
    <w:rsid w:val="00677686"/>
    <w:rsid w:val="00681468"/>
    <w:rsid w:val="006827D9"/>
    <w:rsid w:val="00695301"/>
    <w:rsid w:val="006A1437"/>
    <w:rsid w:val="006A3813"/>
    <w:rsid w:val="006A38BE"/>
    <w:rsid w:val="006B2B3A"/>
    <w:rsid w:val="006B2C2C"/>
    <w:rsid w:val="006B4961"/>
    <w:rsid w:val="006C1F1A"/>
    <w:rsid w:val="006C3348"/>
    <w:rsid w:val="006C4354"/>
    <w:rsid w:val="006C7375"/>
    <w:rsid w:val="006C75BB"/>
    <w:rsid w:val="006C7EF9"/>
    <w:rsid w:val="006D1704"/>
    <w:rsid w:val="006D26A8"/>
    <w:rsid w:val="006D3853"/>
    <w:rsid w:val="006D6627"/>
    <w:rsid w:val="006E1392"/>
    <w:rsid w:val="006E14FE"/>
    <w:rsid w:val="006E6294"/>
    <w:rsid w:val="006F53BA"/>
    <w:rsid w:val="00701E8C"/>
    <w:rsid w:val="007108C8"/>
    <w:rsid w:val="0071300A"/>
    <w:rsid w:val="00716E20"/>
    <w:rsid w:val="00724ED9"/>
    <w:rsid w:val="00725288"/>
    <w:rsid w:val="00726B54"/>
    <w:rsid w:val="00731427"/>
    <w:rsid w:val="00735C65"/>
    <w:rsid w:val="007403DD"/>
    <w:rsid w:val="00751A71"/>
    <w:rsid w:val="00751CB2"/>
    <w:rsid w:val="00753EBF"/>
    <w:rsid w:val="00755532"/>
    <w:rsid w:val="007606E8"/>
    <w:rsid w:val="007676C5"/>
    <w:rsid w:val="007910F4"/>
    <w:rsid w:val="007A664D"/>
    <w:rsid w:val="007B1154"/>
    <w:rsid w:val="007B2756"/>
    <w:rsid w:val="007B28AC"/>
    <w:rsid w:val="007B5D04"/>
    <w:rsid w:val="007C1CEF"/>
    <w:rsid w:val="007D306F"/>
    <w:rsid w:val="007D3470"/>
    <w:rsid w:val="007D475E"/>
    <w:rsid w:val="007D6995"/>
    <w:rsid w:val="007E326E"/>
    <w:rsid w:val="007E34DC"/>
    <w:rsid w:val="007E473C"/>
    <w:rsid w:val="007E4EAB"/>
    <w:rsid w:val="007E4F8F"/>
    <w:rsid w:val="007E79EF"/>
    <w:rsid w:val="007F3987"/>
    <w:rsid w:val="007F71B5"/>
    <w:rsid w:val="008011CA"/>
    <w:rsid w:val="008027B5"/>
    <w:rsid w:val="00803A86"/>
    <w:rsid w:val="00804B6B"/>
    <w:rsid w:val="00805CEF"/>
    <w:rsid w:val="00806136"/>
    <w:rsid w:val="00807157"/>
    <w:rsid w:val="008107B3"/>
    <w:rsid w:val="008118C4"/>
    <w:rsid w:val="00827643"/>
    <w:rsid w:val="008338D9"/>
    <w:rsid w:val="00834F76"/>
    <w:rsid w:val="008405D4"/>
    <w:rsid w:val="00841FF4"/>
    <w:rsid w:val="008466A8"/>
    <w:rsid w:val="008511FC"/>
    <w:rsid w:val="00853EBE"/>
    <w:rsid w:val="00855918"/>
    <w:rsid w:val="00856320"/>
    <w:rsid w:val="00861157"/>
    <w:rsid w:val="00880DE1"/>
    <w:rsid w:val="00892BF2"/>
    <w:rsid w:val="008977DF"/>
    <w:rsid w:val="008A2947"/>
    <w:rsid w:val="008A2CFB"/>
    <w:rsid w:val="008B36D6"/>
    <w:rsid w:val="008C1047"/>
    <w:rsid w:val="008C1E1E"/>
    <w:rsid w:val="008C3735"/>
    <w:rsid w:val="008C4767"/>
    <w:rsid w:val="008D32B4"/>
    <w:rsid w:val="008D5629"/>
    <w:rsid w:val="008E38EA"/>
    <w:rsid w:val="008E5B1B"/>
    <w:rsid w:val="008E77E4"/>
    <w:rsid w:val="008E7A9A"/>
    <w:rsid w:val="008F03B2"/>
    <w:rsid w:val="008F27F0"/>
    <w:rsid w:val="008F635C"/>
    <w:rsid w:val="008F7196"/>
    <w:rsid w:val="008F7DB4"/>
    <w:rsid w:val="00901BB5"/>
    <w:rsid w:val="009048ED"/>
    <w:rsid w:val="00907022"/>
    <w:rsid w:val="009108CA"/>
    <w:rsid w:val="009137B1"/>
    <w:rsid w:val="00916FE5"/>
    <w:rsid w:val="00922382"/>
    <w:rsid w:val="009263C3"/>
    <w:rsid w:val="00930090"/>
    <w:rsid w:val="00930D6A"/>
    <w:rsid w:val="00941EE2"/>
    <w:rsid w:val="00943AE6"/>
    <w:rsid w:val="00947580"/>
    <w:rsid w:val="00953F6F"/>
    <w:rsid w:val="00960F13"/>
    <w:rsid w:val="009625F1"/>
    <w:rsid w:val="0097172E"/>
    <w:rsid w:val="0097519E"/>
    <w:rsid w:val="00981916"/>
    <w:rsid w:val="00986D72"/>
    <w:rsid w:val="009905DF"/>
    <w:rsid w:val="00993179"/>
    <w:rsid w:val="00995166"/>
    <w:rsid w:val="009951A6"/>
    <w:rsid w:val="009A04DE"/>
    <w:rsid w:val="009A4752"/>
    <w:rsid w:val="009B14D1"/>
    <w:rsid w:val="009D18B0"/>
    <w:rsid w:val="009D2726"/>
    <w:rsid w:val="009D54F6"/>
    <w:rsid w:val="009E156C"/>
    <w:rsid w:val="009E1BDD"/>
    <w:rsid w:val="009E4836"/>
    <w:rsid w:val="009F1867"/>
    <w:rsid w:val="009F745B"/>
    <w:rsid w:val="00A00CBD"/>
    <w:rsid w:val="00A11BF3"/>
    <w:rsid w:val="00A1422E"/>
    <w:rsid w:val="00A14445"/>
    <w:rsid w:val="00A14F60"/>
    <w:rsid w:val="00A15E74"/>
    <w:rsid w:val="00A23298"/>
    <w:rsid w:val="00A26E9E"/>
    <w:rsid w:val="00A31F41"/>
    <w:rsid w:val="00A37236"/>
    <w:rsid w:val="00A41DCE"/>
    <w:rsid w:val="00A44A20"/>
    <w:rsid w:val="00A459D9"/>
    <w:rsid w:val="00A543F2"/>
    <w:rsid w:val="00A6356C"/>
    <w:rsid w:val="00A67F00"/>
    <w:rsid w:val="00A702AB"/>
    <w:rsid w:val="00A7211E"/>
    <w:rsid w:val="00A7444A"/>
    <w:rsid w:val="00A7481E"/>
    <w:rsid w:val="00A827B9"/>
    <w:rsid w:val="00A8602E"/>
    <w:rsid w:val="00A87C60"/>
    <w:rsid w:val="00A92E3D"/>
    <w:rsid w:val="00A94156"/>
    <w:rsid w:val="00AA672D"/>
    <w:rsid w:val="00AB3AD0"/>
    <w:rsid w:val="00AB736E"/>
    <w:rsid w:val="00AC0A0E"/>
    <w:rsid w:val="00AC0D51"/>
    <w:rsid w:val="00AC2EEB"/>
    <w:rsid w:val="00AD071D"/>
    <w:rsid w:val="00AD1D45"/>
    <w:rsid w:val="00AD4833"/>
    <w:rsid w:val="00AD4BB0"/>
    <w:rsid w:val="00AD57AA"/>
    <w:rsid w:val="00AD60DE"/>
    <w:rsid w:val="00AD634F"/>
    <w:rsid w:val="00AD6BB6"/>
    <w:rsid w:val="00AF5335"/>
    <w:rsid w:val="00AF6770"/>
    <w:rsid w:val="00B039A1"/>
    <w:rsid w:val="00B050AF"/>
    <w:rsid w:val="00B06638"/>
    <w:rsid w:val="00B066A9"/>
    <w:rsid w:val="00B06FF2"/>
    <w:rsid w:val="00B1306F"/>
    <w:rsid w:val="00B151A7"/>
    <w:rsid w:val="00B15561"/>
    <w:rsid w:val="00B26464"/>
    <w:rsid w:val="00B3198D"/>
    <w:rsid w:val="00B32498"/>
    <w:rsid w:val="00B359A2"/>
    <w:rsid w:val="00B41C89"/>
    <w:rsid w:val="00B4587E"/>
    <w:rsid w:val="00B47FA1"/>
    <w:rsid w:val="00B51382"/>
    <w:rsid w:val="00B534C0"/>
    <w:rsid w:val="00B5741F"/>
    <w:rsid w:val="00B60076"/>
    <w:rsid w:val="00B61798"/>
    <w:rsid w:val="00B635DB"/>
    <w:rsid w:val="00B7224C"/>
    <w:rsid w:val="00B73640"/>
    <w:rsid w:val="00B75F16"/>
    <w:rsid w:val="00B76CA3"/>
    <w:rsid w:val="00B83D11"/>
    <w:rsid w:val="00B87673"/>
    <w:rsid w:val="00B94BB6"/>
    <w:rsid w:val="00B9610B"/>
    <w:rsid w:val="00BA583F"/>
    <w:rsid w:val="00BB2EE3"/>
    <w:rsid w:val="00BB764C"/>
    <w:rsid w:val="00BC04A3"/>
    <w:rsid w:val="00BC1218"/>
    <w:rsid w:val="00BC359B"/>
    <w:rsid w:val="00BC726D"/>
    <w:rsid w:val="00BD0A13"/>
    <w:rsid w:val="00BD1875"/>
    <w:rsid w:val="00BD7178"/>
    <w:rsid w:val="00BE4C14"/>
    <w:rsid w:val="00BE7471"/>
    <w:rsid w:val="00BF2AA8"/>
    <w:rsid w:val="00BF5B2B"/>
    <w:rsid w:val="00BF6D0B"/>
    <w:rsid w:val="00BF76F8"/>
    <w:rsid w:val="00C01BCE"/>
    <w:rsid w:val="00C04185"/>
    <w:rsid w:val="00C069FC"/>
    <w:rsid w:val="00C11AD8"/>
    <w:rsid w:val="00C12B9D"/>
    <w:rsid w:val="00C137AF"/>
    <w:rsid w:val="00C15FD8"/>
    <w:rsid w:val="00C212DA"/>
    <w:rsid w:val="00C32B50"/>
    <w:rsid w:val="00C43BE9"/>
    <w:rsid w:val="00C520DE"/>
    <w:rsid w:val="00C60E45"/>
    <w:rsid w:val="00C70D7C"/>
    <w:rsid w:val="00C74D60"/>
    <w:rsid w:val="00C82308"/>
    <w:rsid w:val="00C82BE2"/>
    <w:rsid w:val="00C85C7D"/>
    <w:rsid w:val="00C87FF3"/>
    <w:rsid w:val="00C905CE"/>
    <w:rsid w:val="00C919A8"/>
    <w:rsid w:val="00C93FD2"/>
    <w:rsid w:val="00C9592D"/>
    <w:rsid w:val="00CB1831"/>
    <w:rsid w:val="00CB475A"/>
    <w:rsid w:val="00CC16D2"/>
    <w:rsid w:val="00CC7C99"/>
    <w:rsid w:val="00CE17F7"/>
    <w:rsid w:val="00CE56E8"/>
    <w:rsid w:val="00CF3BF4"/>
    <w:rsid w:val="00CF413B"/>
    <w:rsid w:val="00CF7002"/>
    <w:rsid w:val="00CF73DC"/>
    <w:rsid w:val="00D0289C"/>
    <w:rsid w:val="00D05C50"/>
    <w:rsid w:val="00D07A6B"/>
    <w:rsid w:val="00D114E2"/>
    <w:rsid w:val="00D17153"/>
    <w:rsid w:val="00D22B4A"/>
    <w:rsid w:val="00D25B65"/>
    <w:rsid w:val="00D318BE"/>
    <w:rsid w:val="00D34172"/>
    <w:rsid w:val="00D3422E"/>
    <w:rsid w:val="00D35465"/>
    <w:rsid w:val="00D3766F"/>
    <w:rsid w:val="00D404A9"/>
    <w:rsid w:val="00D42EE2"/>
    <w:rsid w:val="00D43E34"/>
    <w:rsid w:val="00D475EE"/>
    <w:rsid w:val="00D5159B"/>
    <w:rsid w:val="00D51B6A"/>
    <w:rsid w:val="00D52D88"/>
    <w:rsid w:val="00D5371D"/>
    <w:rsid w:val="00D55F00"/>
    <w:rsid w:val="00D70C4C"/>
    <w:rsid w:val="00D70E4E"/>
    <w:rsid w:val="00D735C2"/>
    <w:rsid w:val="00D736F5"/>
    <w:rsid w:val="00D74CA8"/>
    <w:rsid w:val="00D82B79"/>
    <w:rsid w:val="00D9152B"/>
    <w:rsid w:val="00D94300"/>
    <w:rsid w:val="00DA559A"/>
    <w:rsid w:val="00DA6E91"/>
    <w:rsid w:val="00DB044C"/>
    <w:rsid w:val="00DB1B79"/>
    <w:rsid w:val="00DB37E5"/>
    <w:rsid w:val="00DB5E5F"/>
    <w:rsid w:val="00DC0834"/>
    <w:rsid w:val="00DC106C"/>
    <w:rsid w:val="00DC17BE"/>
    <w:rsid w:val="00DD0CF8"/>
    <w:rsid w:val="00DD323E"/>
    <w:rsid w:val="00DD4727"/>
    <w:rsid w:val="00DD4CE1"/>
    <w:rsid w:val="00DD5BE2"/>
    <w:rsid w:val="00DE0836"/>
    <w:rsid w:val="00DE2439"/>
    <w:rsid w:val="00DE583E"/>
    <w:rsid w:val="00DE5952"/>
    <w:rsid w:val="00DE6FBE"/>
    <w:rsid w:val="00DF3B4E"/>
    <w:rsid w:val="00DF3B5A"/>
    <w:rsid w:val="00DF3BD4"/>
    <w:rsid w:val="00DF7B90"/>
    <w:rsid w:val="00E05BC7"/>
    <w:rsid w:val="00E15472"/>
    <w:rsid w:val="00E25F99"/>
    <w:rsid w:val="00E31D5E"/>
    <w:rsid w:val="00E31FCF"/>
    <w:rsid w:val="00E55DD7"/>
    <w:rsid w:val="00E5666E"/>
    <w:rsid w:val="00E56AEA"/>
    <w:rsid w:val="00E720FB"/>
    <w:rsid w:val="00E722A6"/>
    <w:rsid w:val="00E731F2"/>
    <w:rsid w:val="00E74692"/>
    <w:rsid w:val="00E77C57"/>
    <w:rsid w:val="00E872F8"/>
    <w:rsid w:val="00EA39F0"/>
    <w:rsid w:val="00EA4440"/>
    <w:rsid w:val="00EA62DD"/>
    <w:rsid w:val="00EA6EE3"/>
    <w:rsid w:val="00EA6F71"/>
    <w:rsid w:val="00EB1D86"/>
    <w:rsid w:val="00EB2721"/>
    <w:rsid w:val="00EB53DA"/>
    <w:rsid w:val="00EC4532"/>
    <w:rsid w:val="00EC4CCF"/>
    <w:rsid w:val="00EC5B49"/>
    <w:rsid w:val="00ED5E02"/>
    <w:rsid w:val="00ED694A"/>
    <w:rsid w:val="00EE0555"/>
    <w:rsid w:val="00EE1AAA"/>
    <w:rsid w:val="00EE710F"/>
    <w:rsid w:val="00EF01F3"/>
    <w:rsid w:val="00EF19B6"/>
    <w:rsid w:val="00F04EA5"/>
    <w:rsid w:val="00F0749E"/>
    <w:rsid w:val="00F179C2"/>
    <w:rsid w:val="00F20D45"/>
    <w:rsid w:val="00F22208"/>
    <w:rsid w:val="00F22A5C"/>
    <w:rsid w:val="00F236FD"/>
    <w:rsid w:val="00F24829"/>
    <w:rsid w:val="00F3384D"/>
    <w:rsid w:val="00F338B8"/>
    <w:rsid w:val="00F34E31"/>
    <w:rsid w:val="00F3746F"/>
    <w:rsid w:val="00F40E18"/>
    <w:rsid w:val="00F45FE7"/>
    <w:rsid w:val="00F466DC"/>
    <w:rsid w:val="00F53E1A"/>
    <w:rsid w:val="00F540DB"/>
    <w:rsid w:val="00F5606E"/>
    <w:rsid w:val="00F61152"/>
    <w:rsid w:val="00F61956"/>
    <w:rsid w:val="00F62496"/>
    <w:rsid w:val="00F6404C"/>
    <w:rsid w:val="00F66A3E"/>
    <w:rsid w:val="00F70990"/>
    <w:rsid w:val="00F7300B"/>
    <w:rsid w:val="00F82135"/>
    <w:rsid w:val="00F83CA1"/>
    <w:rsid w:val="00F84181"/>
    <w:rsid w:val="00F8465B"/>
    <w:rsid w:val="00F84C74"/>
    <w:rsid w:val="00F87567"/>
    <w:rsid w:val="00F93203"/>
    <w:rsid w:val="00F94A04"/>
    <w:rsid w:val="00F95C06"/>
    <w:rsid w:val="00FA0350"/>
    <w:rsid w:val="00FA3A18"/>
    <w:rsid w:val="00FA7C5E"/>
    <w:rsid w:val="00FB2569"/>
    <w:rsid w:val="00FB2A9D"/>
    <w:rsid w:val="00FC0D05"/>
    <w:rsid w:val="00FC14E1"/>
    <w:rsid w:val="00FC2988"/>
    <w:rsid w:val="00FC31DD"/>
    <w:rsid w:val="00FD2C45"/>
    <w:rsid w:val="00FD5BB2"/>
    <w:rsid w:val="00FF1E4F"/>
    <w:rsid w:val="00FF446D"/>
    <w:rsid w:val="00FF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8A28EAF-AEA7-C048-A665-6DF99D00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pBdr>
        <w:top w:val="nil"/>
        <w:left w:val="nil"/>
        <w:bottom w:val="nil"/>
        <w:right w:val="nil"/>
        <w:between w:val="nil"/>
        <w:bar w:val="nil"/>
      </w:pBdr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RUDHOMME</dc:creator>
  <cp:keywords/>
  <dc:description/>
  <cp:lastModifiedBy>Yogendra Pradhan</cp:lastModifiedBy>
  <cp:revision>2</cp:revision>
  <dcterms:created xsi:type="dcterms:W3CDTF">2021-04-06T08:34:00Z</dcterms:created>
  <dcterms:modified xsi:type="dcterms:W3CDTF">2021-04-06T08:34:00Z</dcterms:modified>
</cp:coreProperties>
</file>